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8AE9A" w14:textId="77777777" w:rsidR="00EF3557" w:rsidRPr="0090728D" w:rsidRDefault="00EF3557" w:rsidP="00EF3557">
      <w:pPr>
        <w:pStyle w:val="berschrift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before="0" w:after="0"/>
        <w:rPr>
          <w:rFonts w:ascii="Calibri" w:hAnsi="Calibri" w:cs="Calibri"/>
          <w:color w:val="000000"/>
          <w:sz w:val="22"/>
          <w:szCs w:val="22"/>
        </w:rPr>
      </w:pPr>
      <w:r w:rsidRPr="0090728D">
        <w:rPr>
          <w:rFonts w:ascii="Calibri" w:hAnsi="Calibri" w:cs="Calibri"/>
          <w:sz w:val="22"/>
          <w:szCs w:val="22"/>
        </w:rPr>
        <w:t xml:space="preserve">Zusatzmaterial zum Beitrag </w:t>
      </w:r>
      <w:r w:rsidRPr="0090728D">
        <w:rPr>
          <w:rFonts w:ascii="Calibri" w:hAnsi="Calibri" w:cs="Calibri"/>
          <w:color w:val="000000"/>
          <w:sz w:val="22"/>
          <w:szCs w:val="22"/>
        </w:rPr>
        <w:t xml:space="preserve">„Pädiatrische Anästhesieleistungen an deutschen Universitätskliniken – eine deskriptive Analyse (2022–2024)“ von Armin Sablewski, Clemens Miller, Christiane E. Beck et al. (2026) in </w:t>
      </w:r>
      <w:r w:rsidRPr="0090728D">
        <w:rPr>
          <w:rFonts w:ascii="Calibri" w:hAnsi="Calibri" w:cs="Calibri"/>
          <w:i/>
          <w:color w:val="000000"/>
          <w:sz w:val="22"/>
          <w:szCs w:val="22"/>
        </w:rPr>
        <w:t>Die Anaesthesiologie.</w:t>
      </w:r>
      <w:r w:rsidRPr="0090728D">
        <w:rPr>
          <w:rFonts w:ascii="Calibri" w:hAnsi="Calibri" w:cs="Calibri"/>
          <w:color w:val="000000"/>
          <w:sz w:val="22"/>
          <w:szCs w:val="22"/>
        </w:rPr>
        <w:t xml:space="preserve"> </w:t>
      </w:r>
    </w:p>
    <w:p w14:paraId="495F2B5A" w14:textId="77777777" w:rsidR="00EF3557" w:rsidRPr="0090728D" w:rsidRDefault="00EF3557" w:rsidP="00EF35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240" w:lineRule="auto"/>
        <w:rPr>
          <w:rFonts w:ascii="Calibri" w:hAnsi="Calibri" w:cs="Calibri"/>
          <w:color w:val="000000"/>
          <w:sz w:val="22"/>
          <w:szCs w:val="22"/>
        </w:rPr>
      </w:pPr>
      <w:r w:rsidRPr="0090728D">
        <w:rPr>
          <w:rFonts w:ascii="Calibri" w:hAnsi="Calibri" w:cs="Calibri"/>
          <w:color w:val="000000"/>
          <w:sz w:val="22"/>
          <w:szCs w:val="22"/>
        </w:rPr>
        <w:t xml:space="preserve">Beitrag und Zusatzmaterial stehen Ihnen auf </w:t>
      </w:r>
      <w:r w:rsidRPr="0090728D">
        <w:rPr>
          <w:rFonts w:ascii="Calibri" w:hAnsi="Calibri" w:cs="Calibri"/>
          <w:color w:val="1E4F83"/>
          <w:sz w:val="22"/>
          <w:szCs w:val="22"/>
        </w:rPr>
        <w:t>www.springermedizin.de</w:t>
      </w:r>
      <w:r w:rsidRPr="0090728D">
        <w:rPr>
          <w:rFonts w:ascii="Calibri" w:hAnsi="Calibri" w:cs="Calibri"/>
          <w:color w:val="000000"/>
          <w:sz w:val="22"/>
          <w:szCs w:val="22"/>
        </w:rPr>
        <w:t xml:space="preserve"> zur Verfügung. Bitte geben Sie dort den Beitragstitel in die Suche ein.</w:t>
      </w:r>
    </w:p>
    <w:p w14:paraId="45EFB1C8" w14:textId="77777777" w:rsidR="00EF3557" w:rsidRDefault="00EF3557" w:rsidP="00C80081">
      <w:pPr>
        <w:jc w:val="both"/>
        <w:rPr>
          <w:rFonts w:cs="Arial"/>
          <w:color w:val="000000" w:themeColor="text1"/>
        </w:rPr>
      </w:pPr>
    </w:p>
    <w:p w14:paraId="453EA921" w14:textId="3D99877E" w:rsidR="00C80081" w:rsidRPr="0046129A" w:rsidRDefault="00C80081" w:rsidP="00C80081">
      <w:pPr>
        <w:jc w:val="both"/>
        <w:rPr>
          <w:rFonts w:cs="Arial"/>
          <w:color w:val="000000" w:themeColor="text1"/>
        </w:rPr>
      </w:pPr>
      <w:r w:rsidRPr="32CF68BD">
        <w:rPr>
          <w:rFonts w:cs="Arial"/>
          <w:color w:val="000000" w:themeColor="text1"/>
        </w:rPr>
        <w:t>Altersverteilung der Anästhesieleistungen bei Kindern an deutschen Universitätskliniken (2022–2024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3"/>
        <w:gridCol w:w="1419"/>
        <w:gridCol w:w="1565"/>
        <w:gridCol w:w="1565"/>
        <w:gridCol w:w="1565"/>
        <w:gridCol w:w="1565"/>
      </w:tblGrid>
      <w:tr w:rsidR="00C80081" w:rsidRPr="0046129A" w14:paraId="791D2E4F" w14:textId="77777777" w:rsidTr="00AF5110">
        <w:trPr>
          <w:trHeight w:val="759"/>
        </w:trPr>
        <w:tc>
          <w:tcPr>
            <w:tcW w:w="1413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EB4104" w14:textId="77777777" w:rsidR="00C80081" w:rsidRPr="0046129A" w:rsidRDefault="00C80081" w:rsidP="00AF5110">
            <w:pPr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>Universität</w:t>
            </w:r>
          </w:p>
        </w:tc>
        <w:tc>
          <w:tcPr>
            <w:tcW w:w="144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29EAC1" w14:textId="77777777" w:rsidR="00C80081" w:rsidRPr="0046129A" w:rsidRDefault="00C80081" w:rsidP="00AF5110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619F4123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619F4123">
              <w:rPr>
                <w:rFonts w:cs="Arial"/>
                <w:b/>
                <w:color w:val="000000" w:themeColor="text1"/>
                <w:sz w:val="22"/>
                <w:szCs w:val="22"/>
              </w:rPr>
              <w:t>18 (n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1FBFB7" w14:textId="77777777" w:rsidR="00C80081" w:rsidRPr="0046129A" w:rsidRDefault="00C80081" w:rsidP="00AF5110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>&lt;1 (n/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0A7B89" w14:textId="77777777" w:rsidR="00C80081" w:rsidRPr="0046129A" w:rsidRDefault="00C80081" w:rsidP="00AF5110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-4</w:t>
            </w: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(n/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22F7B" w14:textId="77777777" w:rsidR="00C80081" w:rsidRPr="0046129A" w:rsidRDefault="00C80081" w:rsidP="00AF5110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-</w:t>
            </w: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1</w:t>
            </w: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(n/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544D0F" w14:textId="77777777" w:rsidR="00C80081" w:rsidRPr="0046129A" w:rsidRDefault="00C80081" w:rsidP="00AF5110">
            <w:pPr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>12</w:t>
            </w:r>
            <w:r>
              <w:rPr>
                <w:rFonts w:cs="Arial"/>
                <w:b/>
                <w:bCs/>
                <w:color w:val="000000"/>
                <w:sz w:val="22"/>
                <w:szCs w:val="22"/>
              </w:rPr>
              <w:t>-17</w:t>
            </w:r>
            <w:r w:rsidRPr="0046129A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(n/%)</w:t>
            </w:r>
          </w:p>
        </w:tc>
      </w:tr>
      <w:tr w:rsidR="00C80081" w:rsidRPr="0046129A" w14:paraId="33F9FF26" w14:textId="77777777" w:rsidTr="00AF5110">
        <w:trPr>
          <w:trHeight w:val="759"/>
        </w:trPr>
        <w:tc>
          <w:tcPr>
            <w:tcW w:w="1413" w:type="dxa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68242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</w:t>
            </w:r>
          </w:p>
        </w:tc>
        <w:tc>
          <w:tcPr>
            <w:tcW w:w="1449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01E08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867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4CCDCB8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366 (15.8%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C1F0C7" w:themeFill="accent3" w:themeFillTint="33"/>
            <w:noWrap/>
            <w:vAlign w:val="center"/>
            <w:hideMark/>
          </w:tcPr>
          <w:p w14:paraId="323C4115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854 (32.9%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4C998BFC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762 (31.8%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C1E4F5" w:themeFill="accent1" w:themeFillTint="33"/>
            <w:noWrap/>
            <w:vAlign w:val="center"/>
            <w:hideMark/>
          </w:tcPr>
          <w:p w14:paraId="399C15B8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691 (19.5%)</w:t>
            </w:r>
          </w:p>
        </w:tc>
      </w:tr>
      <w:tr w:rsidR="00C80081" w:rsidRPr="0046129A" w14:paraId="444B42C1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18BE1D57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2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83F7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822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02870AF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756 (9.2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1A77ADF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555 (31.0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7C5A702A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126 (38.0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348DF05F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792 (21.8%)</w:t>
            </w:r>
          </w:p>
        </w:tc>
      </w:tr>
      <w:tr w:rsidR="00C80081" w:rsidRPr="0046129A" w14:paraId="32E24C8E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164CC294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3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160CA" w14:textId="0CBBC603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107AE1A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406</w:t>
            </w:r>
          </w:p>
        </w:tc>
        <w:tc>
          <w:tcPr>
            <w:tcW w:w="0" w:type="auto"/>
            <w:noWrap/>
            <w:vAlign w:val="center"/>
            <w:hideMark/>
          </w:tcPr>
          <w:p w14:paraId="552E927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887</w:t>
            </w:r>
          </w:p>
        </w:tc>
        <w:tc>
          <w:tcPr>
            <w:tcW w:w="0" w:type="auto"/>
            <w:noWrap/>
            <w:vAlign w:val="center"/>
            <w:hideMark/>
          </w:tcPr>
          <w:p w14:paraId="76B5A2D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792</w:t>
            </w:r>
          </w:p>
        </w:tc>
        <w:tc>
          <w:tcPr>
            <w:tcW w:w="0" w:type="auto"/>
            <w:noWrap/>
            <w:vAlign w:val="center"/>
            <w:hideMark/>
          </w:tcPr>
          <w:p w14:paraId="3133FF9F" w14:textId="3C6C18E2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7F11D630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2E9FBC9A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4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331B1" w14:textId="115D3D0E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186633A9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0" w:type="auto"/>
            <w:noWrap/>
            <w:vAlign w:val="center"/>
            <w:hideMark/>
          </w:tcPr>
          <w:p w14:paraId="23D8A480" w14:textId="1B423B6C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492B8EA0" w14:textId="0F880761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270B7EF2" w14:textId="57B6C019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4B816B10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6A52EC31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5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BFE47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3A96A18A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3 (2.6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3FC00A5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43 (32.0%)</w:t>
            </w:r>
          </w:p>
        </w:tc>
        <w:tc>
          <w:tcPr>
            <w:tcW w:w="0" w:type="auto"/>
            <w:noWrap/>
            <w:vAlign w:val="center"/>
            <w:hideMark/>
          </w:tcPr>
          <w:p w14:paraId="455A8CD1" w14:textId="73B6085D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3DD91182" w14:textId="2A7A88F3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4066B868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3EF51F8D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6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83CC9" w14:textId="136CBAEE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08D0DFB0" w14:textId="74BF41AD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50220F4B" w14:textId="1A82522A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45B19E77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641</w:t>
            </w:r>
          </w:p>
        </w:tc>
        <w:tc>
          <w:tcPr>
            <w:tcW w:w="0" w:type="auto"/>
            <w:noWrap/>
            <w:vAlign w:val="center"/>
            <w:hideMark/>
          </w:tcPr>
          <w:p w14:paraId="4A191C7D" w14:textId="7C039366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1EC712BB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3FBD552F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7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9B90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1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  <w:r w:rsidRPr="0046129A">
              <w:rPr>
                <w:rFonts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21BC09E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320 (11.8%)</w:t>
            </w:r>
          </w:p>
        </w:tc>
        <w:tc>
          <w:tcPr>
            <w:tcW w:w="0" w:type="auto"/>
            <w:noWrap/>
            <w:vAlign w:val="center"/>
            <w:hideMark/>
          </w:tcPr>
          <w:p w14:paraId="45D58E68" w14:textId="5674868D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2CC5064C" w14:textId="68560B78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1D8F5546" w14:textId="3131C5C3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633C8999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56266188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8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870D4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945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C8D475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33 (35.0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12F7862B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514 (36.2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3CE2C8C2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998 (28.8%)</w:t>
            </w:r>
          </w:p>
        </w:tc>
      </w:tr>
      <w:tr w:rsidR="00C80081" w:rsidRPr="0046129A" w14:paraId="636BBF0B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2477AB98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9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FEA71C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5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  <w:r w:rsidRPr="0046129A">
              <w:rPr>
                <w:rFonts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D5D9C3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571 (17.0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1B3DAE1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4375 (28.9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284B606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4407 (29.1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6EBCFE1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791 (25.0%)</w:t>
            </w:r>
          </w:p>
        </w:tc>
      </w:tr>
      <w:tr w:rsidR="00C80081" w:rsidRPr="0046129A" w14:paraId="567CD85B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378D065A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0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9801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957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0F4B513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351 (14.1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16D359E5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958 (30.9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452C5E5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046 (31.8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522AFEC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216 (23.2%)</w:t>
            </w:r>
          </w:p>
        </w:tc>
      </w:tr>
      <w:tr w:rsidR="00C80081" w:rsidRPr="0046129A" w14:paraId="26D82AA6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0E850084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1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71792F" w14:textId="10B7465D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5F42C083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0" w:type="auto"/>
            <w:noWrap/>
            <w:vAlign w:val="center"/>
            <w:hideMark/>
          </w:tcPr>
          <w:p w14:paraId="1EE0438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4526</w:t>
            </w:r>
          </w:p>
        </w:tc>
        <w:tc>
          <w:tcPr>
            <w:tcW w:w="0" w:type="auto"/>
            <w:noWrap/>
            <w:vAlign w:val="center"/>
            <w:hideMark/>
          </w:tcPr>
          <w:p w14:paraId="1C8B2EAB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979</w:t>
            </w:r>
          </w:p>
        </w:tc>
        <w:tc>
          <w:tcPr>
            <w:tcW w:w="0" w:type="auto"/>
            <w:noWrap/>
            <w:vAlign w:val="center"/>
            <w:hideMark/>
          </w:tcPr>
          <w:p w14:paraId="228A186F" w14:textId="0EC0FD94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574AF1D2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4DE8F15A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2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FFBBC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7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  <w:r w:rsidRPr="0046129A">
              <w:rPr>
                <w:rFonts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4E946AB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006 (17.6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1448F334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536 (32.4%)</w:t>
            </w:r>
          </w:p>
        </w:tc>
        <w:tc>
          <w:tcPr>
            <w:tcW w:w="0" w:type="auto"/>
            <w:noWrap/>
            <w:vAlign w:val="center"/>
            <w:hideMark/>
          </w:tcPr>
          <w:p w14:paraId="4DA6C6A4" w14:textId="77DC19AA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121F56A0" w14:textId="70B695E8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6EDF17A7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712BD9E1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3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28FB7" w14:textId="0597DE22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0C60267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0" w:type="auto"/>
            <w:noWrap/>
            <w:vAlign w:val="center"/>
            <w:hideMark/>
          </w:tcPr>
          <w:p w14:paraId="5FAF710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208</w:t>
            </w:r>
          </w:p>
        </w:tc>
        <w:tc>
          <w:tcPr>
            <w:tcW w:w="0" w:type="auto"/>
            <w:noWrap/>
            <w:vAlign w:val="center"/>
            <w:hideMark/>
          </w:tcPr>
          <w:p w14:paraId="6890DBCF" w14:textId="394A8ACD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184D771B" w14:textId="6A68D996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0D98DD9F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7F9B617E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4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81A5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82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716F695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85 (6.6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46FEABD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675 (28.7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331223C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136 (36.6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59F45620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633 (28.0%)</w:t>
            </w:r>
          </w:p>
        </w:tc>
      </w:tr>
      <w:tr w:rsidR="00C80081" w:rsidRPr="0046129A" w14:paraId="1165DF3E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3C7AE7FE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lastRenderedPageBreak/>
              <w:t>Uni 15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2BCD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3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  <w:r w:rsidRPr="0046129A">
              <w:rPr>
                <w:rFonts w:cs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9B3351C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285 (9.6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0B094512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4411 (33.0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7DAB8B77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4318 (32.3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391262D2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339 (25.0%)</w:t>
            </w:r>
          </w:p>
        </w:tc>
      </w:tr>
      <w:tr w:rsidR="00C80081" w:rsidRPr="0046129A" w14:paraId="26228C57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0C3215E8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6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F2A9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770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4191BD5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54 (7.2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0F1AA92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326 (30.2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0CD8D7A7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625 (34.1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75D5CCE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201 (28.6%)</w:t>
            </w:r>
          </w:p>
        </w:tc>
      </w:tr>
      <w:tr w:rsidR="00C80081" w:rsidRPr="0046129A" w14:paraId="124F4AF0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166EB7F4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7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3D705" w14:textId="14DC864A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32ACAA5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423</w:t>
            </w:r>
          </w:p>
        </w:tc>
        <w:tc>
          <w:tcPr>
            <w:tcW w:w="0" w:type="auto"/>
            <w:noWrap/>
            <w:vAlign w:val="center"/>
            <w:hideMark/>
          </w:tcPr>
          <w:p w14:paraId="250EB48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7443</w:t>
            </w:r>
          </w:p>
        </w:tc>
        <w:tc>
          <w:tcPr>
            <w:tcW w:w="0" w:type="auto"/>
            <w:noWrap/>
            <w:vAlign w:val="center"/>
            <w:hideMark/>
          </w:tcPr>
          <w:p w14:paraId="403157D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8295</w:t>
            </w:r>
          </w:p>
        </w:tc>
        <w:tc>
          <w:tcPr>
            <w:tcW w:w="0" w:type="auto"/>
            <w:noWrap/>
            <w:vAlign w:val="center"/>
            <w:hideMark/>
          </w:tcPr>
          <w:p w14:paraId="4004C6E6" w14:textId="270D193B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55EE91D9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06FA8373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8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1975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962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13679FCD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809 (8.4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096A41FC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953 (30.7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4C72111A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628 (37.7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4F06E0E5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236 (23.2%)</w:t>
            </w:r>
          </w:p>
        </w:tc>
      </w:tr>
      <w:tr w:rsidR="00C80081" w:rsidRPr="0046129A" w14:paraId="1D357338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3C5E17CF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19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4423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7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  <w:r w:rsidRPr="0046129A">
              <w:rPr>
                <w:rFonts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42CB53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349 (7.9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423096CF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576 (38.4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5D165F66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087 (35.6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3E56A645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094 (18.1%)</w:t>
            </w:r>
          </w:p>
        </w:tc>
      </w:tr>
      <w:tr w:rsidR="00C80081" w:rsidRPr="0046129A" w14:paraId="1FEFCE6F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2691F021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20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5F216" w14:textId="23221DF4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2A151680" w14:textId="35D33777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060D048B" w14:textId="3E558993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  <w:tc>
          <w:tcPr>
            <w:tcW w:w="0" w:type="auto"/>
            <w:noWrap/>
            <w:vAlign w:val="center"/>
            <w:hideMark/>
          </w:tcPr>
          <w:p w14:paraId="3C740C62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4696</w:t>
            </w:r>
          </w:p>
        </w:tc>
        <w:tc>
          <w:tcPr>
            <w:tcW w:w="0" w:type="auto"/>
            <w:noWrap/>
            <w:vAlign w:val="center"/>
            <w:hideMark/>
          </w:tcPr>
          <w:p w14:paraId="4B0BD4CE" w14:textId="71338FAE" w:rsidR="00C80081" w:rsidRPr="0046129A" w:rsidRDefault="00AF5110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Keine Angabe</w:t>
            </w:r>
          </w:p>
        </w:tc>
      </w:tr>
      <w:tr w:rsidR="00C80081" w:rsidRPr="0046129A" w14:paraId="7CDA013D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4DCF4BDE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21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E71CC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52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6D805308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351 (6.3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6EFE5563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569 (28.4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2E1E9DF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937 (35.0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679FE9D2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671 (30.2%)</w:t>
            </w:r>
          </w:p>
        </w:tc>
      </w:tr>
      <w:tr w:rsidR="00C80081" w:rsidRPr="0046129A" w14:paraId="123F15A4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526E8D33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22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BCA18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91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8F5027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88 (10.0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3A6D5458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249 (32.5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0F499322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271 (32.9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149E26B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1703 (24.6%)</w:t>
            </w:r>
          </w:p>
        </w:tc>
      </w:tr>
      <w:tr w:rsidR="00C80081" w:rsidRPr="0046129A" w14:paraId="4D563081" w14:textId="77777777" w:rsidTr="00AF5110">
        <w:trPr>
          <w:trHeight w:val="759"/>
        </w:trPr>
        <w:tc>
          <w:tcPr>
            <w:tcW w:w="1413" w:type="dxa"/>
            <w:shd w:val="clear" w:color="auto" w:fill="F2F2F2" w:themeFill="background1" w:themeFillShade="F2"/>
            <w:noWrap/>
            <w:vAlign w:val="center"/>
            <w:hideMark/>
          </w:tcPr>
          <w:p w14:paraId="192DF70B" w14:textId="77777777" w:rsidR="00C80081" w:rsidRPr="0046129A" w:rsidRDefault="00C80081" w:rsidP="00AF5110">
            <w:pPr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Uni 23</w:t>
            </w:r>
          </w:p>
        </w:tc>
        <w:tc>
          <w:tcPr>
            <w:tcW w:w="1449" w:type="dxa"/>
            <w:tcBorders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6B18E5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1</w:t>
            </w:r>
            <w:r>
              <w:rPr>
                <w:rFonts w:cs="Arial"/>
                <w:color w:val="000000"/>
                <w:sz w:val="22"/>
                <w:szCs w:val="22"/>
              </w:rPr>
              <w:t>.</w:t>
            </w:r>
            <w:r w:rsidRPr="0046129A">
              <w:rPr>
                <w:rFonts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EA6D00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2640 (12.5%)</w:t>
            </w:r>
          </w:p>
        </w:tc>
        <w:tc>
          <w:tcPr>
            <w:tcW w:w="0" w:type="auto"/>
            <w:shd w:val="clear" w:color="auto" w:fill="C1F0C7" w:themeFill="accent3" w:themeFillTint="33"/>
            <w:noWrap/>
            <w:vAlign w:val="center"/>
            <w:hideMark/>
          </w:tcPr>
          <w:p w14:paraId="30865C6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306 (30.0%)</w:t>
            </w:r>
          </w:p>
        </w:tc>
        <w:tc>
          <w:tcPr>
            <w:tcW w:w="0" w:type="auto"/>
            <w:shd w:val="clear" w:color="auto" w:fill="F2CEED" w:themeFill="accent5" w:themeFillTint="33"/>
            <w:noWrap/>
            <w:vAlign w:val="center"/>
            <w:hideMark/>
          </w:tcPr>
          <w:p w14:paraId="2D94A5EE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6894 (32.8%)</w:t>
            </w:r>
          </w:p>
        </w:tc>
        <w:tc>
          <w:tcPr>
            <w:tcW w:w="0" w:type="auto"/>
            <w:shd w:val="clear" w:color="auto" w:fill="C1E4F5" w:themeFill="accent1" w:themeFillTint="33"/>
            <w:noWrap/>
            <w:vAlign w:val="center"/>
            <w:hideMark/>
          </w:tcPr>
          <w:p w14:paraId="3AAE5741" w14:textId="77777777" w:rsidR="00C80081" w:rsidRPr="0046129A" w:rsidRDefault="00C80081" w:rsidP="00AF5110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46129A">
              <w:rPr>
                <w:rFonts w:cs="Arial"/>
                <w:color w:val="000000"/>
                <w:sz w:val="22"/>
                <w:szCs w:val="22"/>
              </w:rPr>
              <w:t>5199 (24.7%)</w:t>
            </w:r>
          </w:p>
        </w:tc>
      </w:tr>
    </w:tbl>
    <w:p w14:paraId="7E8FA12C" w14:textId="77777777" w:rsidR="00C80081" w:rsidRPr="0046129A" w:rsidRDefault="00C80081" w:rsidP="00C80081">
      <w:pPr>
        <w:rPr>
          <w:rFonts w:cs="Arial"/>
          <w:color w:val="000000"/>
        </w:rPr>
      </w:pPr>
    </w:p>
    <w:p w14:paraId="2832B24C" w14:textId="0A106F7E" w:rsidR="00870264" w:rsidRPr="00C80081" w:rsidRDefault="00C80081" w:rsidP="00C80081">
      <w:pPr>
        <w:jc w:val="both"/>
        <w:rPr>
          <w:rFonts w:cs="Arial"/>
          <w:color w:val="000000" w:themeColor="text1"/>
        </w:rPr>
      </w:pPr>
      <w:r w:rsidRPr="3BDDB4C6">
        <w:rPr>
          <w:rFonts w:cs="Arial"/>
          <w:color w:val="000000" w:themeColor="text1"/>
        </w:rPr>
        <w:t>Für die Auswertung des 1/18-Quotienten standen Datensätze aus 1</w:t>
      </w:r>
      <w:r>
        <w:rPr>
          <w:rFonts w:cs="Arial"/>
          <w:color w:val="000000" w:themeColor="text1"/>
        </w:rPr>
        <w:t>5</w:t>
      </w:r>
      <w:r w:rsidRPr="3BDDB4C6">
        <w:rPr>
          <w:rFonts w:cs="Arial"/>
          <w:color w:val="000000" w:themeColor="text1"/>
        </w:rPr>
        <w:t xml:space="preserve"> Kliniken über drei Jahre hinweg zur Verfügung, was insgesamt 4</w:t>
      </w:r>
      <w:r>
        <w:rPr>
          <w:rFonts w:cs="Arial"/>
          <w:color w:val="000000" w:themeColor="text1"/>
        </w:rPr>
        <w:t>5</w:t>
      </w:r>
      <w:r w:rsidRPr="3BDDB4C6">
        <w:rPr>
          <w:rFonts w:cs="Arial"/>
          <w:color w:val="000000" w:themeColor="text1"/>
        </w:rPr>
        <w:t xml:space="preserve"> Datensätzen entspricht. </w:t>
      </w:r>
      <w:r w:rsidRPr="27351F9E">
        <w:rPr>
          <w:rFonts w:cs="Arial"/>
          <w:color w:val="000000" w:themeColor="text1"/>
        </w:rPr>
        <w:t>Für den 5/18-Quotienten lagen Daten von 15 Kliniken vor, sodass insgesamt 4</w:t>
      </w:r>
      <w:r>
        <w:rPr>
          <w:rFonts w:cs="Arial"/>
          <w:color w:val="000000" w:themeColor="text1"/>
        </w:rPr>
        <w:t>5</w:t>
      </w:r>
      <w:r w:rsidRPr="27351F9E">
        <w:rPr>
          <w:rFonts w:cs="Arial"/>
          <w:color w:val="000000" w:themeColor="text1"/>
        </w:rPr>
        <w:t xml:space="preserve"> Datensätze über drei Jahre ausgewertet werden konnten. </w:t>
      </w:r>
    </w:p>
    <w:sectPr w:rsidR="00870264" w:rsidRPr="00C800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81"/>
    <w:rsid w:val="000A4D9A"/>
    <w:rsid w:val="00401AA4"/>
    <w:rsid w:val="004B63F3"/>
    <w:rsid w:val="00523487"/>
    <w:rsid w:val="006622FF"/>
    <w:rsid w:val="006D3F7E"/>
    <w:rsid w:val="006E776D"/>
    <w:rsid w:val="007C1985"/>
    <w:rsid w:val="00846A66"/>
    <w:rsid w:val="00870264"/>
    <w:rsid w:val="008960F0"/>
    <w:rsid w:val="00A210CB"/>
    <w:rsid w:val="00AA08AA"/>
    <w:rsid w:val="00AF5110"/>
    <w:rsid w:val="00B90416"/>
    <w:rsid w:val="00C80081"/>
    <w:rsid w:val="00DA7FCD"/>
    <w:rsid w:val="00E579C1"/>
    <w:rsid w:val="00E92D95"/>
    <w:rsid w:val="00ED11CE"/>
    <w:rsid w:val="00EF3557"/>
    <w:rsid w:val="00F3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23FAB"/>
  <w15:chartTrackingRefBased/>
  <w15:docId w15:val="{675A5419-5BB0-6B45-B827-35541A5D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0081"/>
    <w:pPr>
      <w:spacing w:line="360" w:lineRule="auto"/>
    </w:pPr>
    <w:rPr>
      <w:rFonts w:ascii="Arial" w:eastAsia="Times New Roman" w:hAnsi="Arial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8008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8008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8008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8008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8008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8008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8008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8008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8008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0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80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80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8008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8008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8008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8008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8008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800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80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80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8008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80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8008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8008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8008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8008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80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8008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8008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80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30bf5a2fe7a9ad8fc8ad5e082845adba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d86d9f3184d819da53dbce27ea9bb211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FF1AFE-CA87-47E7-8B48-40C6EB58F9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60C8A1-BD4A-4E2B-9F59-AA3C0B7F41FF}">
  <ds:schemaRefs>
    <ds:schemaRef ds:uri="http://schemas.microsoft.com/office/2006/metadata/properties"/>
    <ds:schemaRef ds:uri="http://schemas.microsoft.com/office/infopath/2007/PartnerControls"/>
    <ds:schemaRef ds:uri="bd2a10cf-e067-4f9c-87ec-f8ebada5459f"/>
    <ds:schemaRef ds:uri="6fda7565-9723-4d47-8f37-db120daa01b8"/>
  </ds:schemaRefs>
</ds:datastoreItem>
</file>

<file path=customXml/itemProps3.xml><?xml version="1.0" encoding="utf-8"?>
<ds:datastoreItem xmlns:ds="http://schemas.openxmlformats.org/officeDocument/2006/customXml" ds:itemID="{57D4D919-2509-41C9-B17C-628428A852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blewski</dc:creator>
  <cp:keywords/>
  <dc:description/>
  <cp:lastModifiedBy>Ines Wolff</cp:lastModifiedBy>
  <cp:revision>4</cp:revision>
  <dcterms:created xsi:type="dcterms:W3CDTF">2026-01-29T08:05:00Z</dcterms:created>
  <dcterms:modified xsi:type="dcterms:W3CDTF">2026-02-23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